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63A" w:rsidRPr="00286845" w:rsidRDefault="00FC663A" w:rsidP="00FC663A">
      <w:pPr>
        <w:jc w:val="both"/>
        <w:rPr>
          <w:rFonts w:ascii="Arial" w:hAnsi="Arial" w:cs="Arial"/>
          <w:sz w:val="18"/>
          <w:szCs w:val="18"/>
        </w:rPr>
      </w:pPr>
      <w:r w:rsidRPr="00063931">
        <w:rPr>
          <w:rFonts w:ascii="Arial" w:hAnsi="Arial" w:cs="Arial"/>
          <w:b/>
          <w:sz w:val="18"/>
          <w:szCs w:val="18"/>
        </w:rPr>
        <w:t>Supplementary</w:t>
      </w:r>
      <w:r w:rsidRPr="00286845">
        <w:rPr>
          <w:rFonts w:ascii="Arial" w:hAnsi="Arial" w:cs="Arial"/>
          <w:b/>
          <w:sz w:val="18"/>
          <w:szCs w:val="18"/>
        </w:rPr>
        <w:t xml:space="preserve"> Table </w:t>
      </w:r>
      <w:r>
        <w:rPr>
          <w:rFonts w:ascii="Arial" w:hAnsi="Arial" w:cs="Arial"/>
          <w:b/>
          <w:sz w:val="18"/>
          <w:szCs w:val="18"/>
        </w:rPr>
        <w:t>9</w:t>
      </w:r>
      <w:r w:rsidRPr="00286845">
        <w:rPr>
          <w:rFonts w:ascii="Arial" w:hAnsi="Arial" w:cs="Arial"/>
          <w:b/>
          <w:sz w:val="18"/>
          <w:szCs w:val="18"/>
        </w:rPr>
        <w:t>:</w:t>
      </w:r>
      <w:r w:rsidRPr="00286845">
        <w:rPr>
          <w:rFonts w:ascii="Arial" w:hAnsi="Arial" w:cs="Arial"/>
          <w:sz w:val="18"/>
          <w:szCs w:val="18"/>
        </w:rPr>
        <w:t xml:space="preserve"> </w:t>
      </w:r>
      <w:r w:rsidR="0089777F" w:rsidRPr="0089777F">
        <w:rPr>
          <w:rFonts w:ascii="Arial" w:hAnsi="Arial" w:cs="Arial"/>
          <w:sz w:val="18"/>
          <w:szCs w:val="18"/>
        </w:rPr>
        <w:t>Domains enriched in</w:t>
      </w:r>
      <w:r w:rsidRPr="00286845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runcation</w:t>
      </w:r>
      <w:r w:rsidRPr="00286845">
        <w:rPr>
          <w:rFonts w:ascii="Arial" w:hAnsi="Arial" w:cs="Arial"/>
          <w:sz w:val="18"/>
          <w:szCs w:val="18"/>
        </w:rPr>
        <w:t xml:space="preserve"> mutation</w:t>
      </w:r>
      <w:r w:rsidR="0089777F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 xml:space="preserve"> in</w:t>
      </w:r>
      <w:r w:rsidRPr="00286845">
        <w:rPr>
          <w:rFonts w:ascii="Arial" w:hAnsi="Arial" w:cs="Arial"/>
          <w:sz w:val="18"/>
          <w:szCs w:val="18"/>
        </w:rPr>
        <w:t xml:space="preserve"> </w:t>
      </w:r>
      <w:r w:rsidR="008273A1">
        <w:rPr>
          <w:rFonts w:ascii="Arial" w:hAnsi="Arial" w:cs="Arial"/>
          <w:sz w:val="18"/>
          <w:szCs w:val="18"/>
        </w:rPr>
        <w:t xml:space="preserve">the 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whole genome</w:t>
      </w:r>
      <w:r w:rsidRPr="00286845">
        <w:rPr>
          <w:rFonts w:ascii="Arial" w:hAnsi="Arial" w:cs="Arial"/>
          <w:sz w:val="18"/>
          <w:szCs w:val="18"/>
        </w:rPr>
        <w:t>.</w:t>
      </w:r>
    </w:p>
    <w:p w:rsidR="00FC663A" w:rsidRPr="00286845" w:rsidRDefault="00FC663A" w:rsidP="00FC663A">
      <w:pPr>
        <w:jc w:val="both"/>
        <w:rPr>
          <w:rFonts w:ascii="Arial" w:hAnsi="Arial" w:cs="Arial"/>
          <w:sz w:val="18"/>
          <w:szCs w:val="18"/>
        </w:rPr>
      </w:pPr>
    </w:p>
    <w:p w:rsidR="00FC663A" w:rsidRDefault="00FC663A" w:rsidP="00FC663A">
      <w:pPr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417"/>
        <w:gridCol w:w="1560"/>
        <w:gridCol w:w="2551"/>
      </w:tblGrid>
      <w:tr w:rsidR="00FC663A" w:rsidTr="0022554C">
        <w:tc>
          <w:tcPr>
            <w:tcW w:w="1702" w:type="dxa"/>
            <w:vAlign w:val="center"/>
          </w:tcPr>
          <w:p w:rsidR="00FC663A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mains</w:t>
            </w:r>
          </w:p>
        </w:tc>
        <w:tc>
          <w:tcPr>
            <w:tcW w:w="1701" w:type="dxa"/>
            <w:vAlign w:val="center"/>
          </w:tcPr>
          <w:p w:rsidR="00FC663A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ains</w:t>
            </w:r>
          </w:p>
        </w:tc>
        <w:tc>
          <w:tcPr>
            <w:tcW w:w="1417" w:type="dxa"/>
            <w:vAlign w:val="center"/>
          </w:tcPr>
          <w:p w:rsidR="00FC663A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richment score</w:t>
            </w:r>
          </w:p>
        </w:tc>
        <w:tc>
          <w:tcPr>
            <w:tcW w:w="1560" w:type="dxa"/>
            <w:vAlign w:val="center"/>
          </w:tcPr>
          <w:p w:rsidR="00FC663A" w:rsidRPr="004B384E" w:rsidRDefault="0089777F" w:rsidP="002255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777F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FC663A"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PC_crr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7.9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0468E-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PC, APC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Gal_Lect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1.5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1855E-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NSG00000166473, LPHN2, PKD1L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8.1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58048E-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VHL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NHR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6.6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41522E-4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UNX1T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UF3454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42647E-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NOTCH1, NOTCH2, NOTCH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AMP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52654E-1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LD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76661E-0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LD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ower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75749E-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RCA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NA_pol_Rpb1_R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00015E-6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OLR2A, ZNF76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YHS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07385E-3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KD1, ENSG00000188423, FLJ42177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GF_beta_GS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48637E-1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CVR1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X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74718E-2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XIRP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Hormone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02905E-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CG, VIP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GoLoco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9469E-2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PSM2, GPSM3, RGS1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Involucr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74731E-3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VL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PC_15a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46757E-1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B_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06058E-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1, RBL1, RBL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53_TAD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92881E-1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P5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44823E-3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CAR1, DEK, MAMSTR, MKL1, MKL2, MYOCD, RAD1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Ig_Tie2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36183E-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EK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AT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18346E-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M, ENSG00000121031, PRKD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hEGF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2881E-2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RB2, DLL3, JAG2, MEGF10, MEGF11, NOTCH1, NOTCH3, NOTCH4, PEAR1, Q8N2E2, SLIT3, TIE1, TNXB, VWDE, WIF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ubulin-binding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02649E-2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AP2, MAP4, MAPT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UI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51467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XN3, STAM2, USP2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TEN_C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879E-1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NAJC6, ENSG00000197585, PTEN, Q5JV89, TENC1, TNS1, TNS3, TPTE, TPTE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itin_Z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87716E-3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TT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-box-like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23887E-3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ATA2, GATA3, GATA4, GATA5, MTA2, MTA3, TRPS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GAT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62883E-6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CT2L, FBXL3, FBXO15, FBXO16, FBXO18, FBXO31, FBXO39, FBXO48, FBXO6, FBXW12, FBXW7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RR_7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2335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RRC58, LRRIQ4, TLR10, TLR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PEL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8.41829E-1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KL2, PHACTR1, PHACTR3, PHACTR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roteasome_A_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35991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AD50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ad50_zn_hook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225224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SMA1, PSMA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VGCC_beta4Aa_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08327E-1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CNB1, CACNB2, CACNB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RCA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01594E-1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RCA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H3_3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3449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YCBP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CH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2038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ZCCHC11, SF1, ZCCHC6, ZCCHC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2H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9324E-1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CL11B, CTCF, EGR1, FEZF1, GLI2, HKR1, LOC152485, MAZ, MECOM, MZF1, OSR2, OVOL1, OVOL2, PEG3, PLAG1, PRDM16, PRDM2, PRDM8, PRDM9, RBAK, REPIN1, SNAI2, ZBTB1, ZBTB11, ZBTB16, ZBTB20, ZBTB38, ZBTB39, ZBTB41, ZFHX4, ZFP57, ZFP90, ZFX, ZIC4, ZIC5, ZIM2, ZKSCAN4, ZNF10, ZNF131, ZNF140, ZNF142, ZNF16, ZNF197, ZNF202, ZNF232, ZNF256, ZNF276, ZNF285, ZNF286A, ZNF292, ZNF304, ZNF320, ZNF329, ZNF333, ZNF334, ZNF33A, ZNF34, ZNF343, ZNF366, ZNF383, ZNF384, ZNF391, ZNF394, ZNF398, ZNF41, ZNF420, ZNF423, ZNF426, ZNF442, ZNF443, ZNF445, ZNF473, ZNF498, ZNF507, ZNF516, ZNF530, ZNF532, ZNF536, ZNF567, ZNF57, ZNF573, ZNF579, ZNF580, ZNF581, ZNF582, ZNF599, ZNF610, ZNF629, ZNF639, ZNF646, ZNF652, ZNF667, ZNF680, ZNF681, ZNF717, ZNF721, ZNF74, ZNF768, ZNF772, ZNF780A, ZNF789, ZNF799, ZNF814, ZNF827, ZNF837, ZNF91, ZSCAN18, ZXD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NATO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25796E-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BLN1, C5, C3, FBLN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DI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54961E-2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KN1A, CDKN1B, CDKN1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H2C2_5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27069E-2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OC152485, ZFP64, ZFX, ZFY, ZNF219, ZNF462, ZNF507, ZNF827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CC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59829E-3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HX57, HELZ, MBNL1, MKRN1, PARP12, PPP1R10, RC3H2, ZC3H3, ZFP36, ZFP36L1, ZFP36L2, SF1, ZCCHC11, ZCCHC5, ZCCHC6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IQ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55982E-6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SPM, CAMTA1, CAMTA2, GAP43, INVS, IQCE, IQCF1, IQCF2, IQCF3, IQCF5, IQCF6, IQGAP1, IQGAP2, IQGAP3, KIAA1683, LRRIQ1, MYO1A, MYO1B, MYO5C, MYO7B, MYO9A, OBSCN, PPEF1, SPA17, SPATA17, UBE3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E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27732E-1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NKLE2, FLJ39369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EMD1, TMPO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HMP_kinases_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90832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ALK2, MVK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ITA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70868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247, CD3D, CD79A, CD79B, FCER1G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DA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2642349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DA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b_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32975E-2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1, RBL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AE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412739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BP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HD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0073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RPF3, MLLT10, PHF1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BA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66944E-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AHD1, DNMT1, MTA1, MTA2, PBRM1, RERE, TNRC1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DEase_I_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71523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DE1B, PDE1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OSR1_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72776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OXSR1, STK39, WNK2, WNK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-alph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25604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AR, ZBP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u2_monooxyge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2293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AM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55539E-1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12, FN1, HGFA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ase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1764451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SN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nt_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42545E-0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NTXR1, ANTXR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OAR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530979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LX1, OTP, PITX2, PITX3, VSX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RRNT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63757E-1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SPN, DCN, LINGO2, LRRTM3, SLIT1, SLIT3, TPBG, VAS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B_B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44795E-2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1, RBL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ACT_coil_coil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10635E-1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KAP9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2H2_jaz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17251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IZ1, GPATCH8, NUFIP1, PRDM10, PRDM5, ZNF593, ZNF804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2H2_4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8.07727E-6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MIN, CTCF, IKZF3, INSM2, LOC152485, LOC168850, PLAGL1, PLAGL2, PRDM10, PRDM14, REST, RREB1, SALL2, SALL3, TRERF1, ZBTB1, ZBTB11, ZBTB20, ZBTB40, ZFP42, ZIC4, ZNF131, ZNF142, ZNF219, ZNF276, ZNF296, ZNF335, ZNF423, ZNF451, ZNF516, ZNF521, ZNF526, ZNF57, ZNF574, ZNF579, ZNF580, ZNF618, ZNF641, ZNF644, ZNF646, ZNF670, ZNF672, ZNF687, ZNF800, ZNF827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MYND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63901E-1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EAF1, RUNX1T1, SMYD2, SMYD3, ZMYND10, ZMYND12, ZMYND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Integrin_b_cyt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186443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TGB2, ITGB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XX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41662E-1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XXC1, CXXC5, FBXL19, KDM2A, MBD1, MLL, MLL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YR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60021E-1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MT2D, MLL2, MLL3, MLL4, TBRG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ep_receptor_Ig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37082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SF3R, LEPR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5HC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159687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DM5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87013E-3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RHGAP35, ARHGAP5, GRLF1, PRPF40A, PRPF40B, TCERG1, TCERG1L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HS1_rep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375502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MFR, TAB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UE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59238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TTN, HCLS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UF345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09335E-2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B1, RBL1, RBL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ED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29918E-2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SP10, CASP8, CFLAR, FADD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SL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523153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LL4, JAG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asc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79846E-0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SC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I31_Prot_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197102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BXO7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ING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9769E-1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ING1, ING2, ING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QLQ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3524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UC4, ISM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MOP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29578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MARCA2, SMARCA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met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3231E-1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NC2, LOC168850, PRDM10, PRDM5, TUT1, ZFHX3, ZFHX4, ZFR, ZFR2, ZMAT1, ZMAT4, ZNF131, ZNF346, ZNF385D, ZNF800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hiol-ester_cl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2293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2ML1, C3, CD109, CPAMD8, PZP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RanBP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69008E-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WSR1, FUS, MDM2, NEIL3, NUP153, RANBP2, RBM10, SHARPIN, ZRANB1, ZRANB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Nebul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03982E-4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ASP1, NEB, NEBL, NRAP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MOR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09253E-1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LS2, ALS2CL, JPH1, JPH2, JPH3, MORN1, MORN2, MORN3, RSPH1, RSPH10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H2C2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BCL11A, BCL6, CTCF, CTCFL, EGR1, EGR2, EGR3, ENSG00000197608, ENSG00000198153, ENSG00000221895, ENSG00000257591, FEZF1, FIZ1, FLJ38451, GLI1, GLI2, GLI4, GLIS1, GLIS2, GLIS3, GZF1, HINFP, HIVEP2, HKR1, IKZF2, IKZF3, IKZF5, KLF1, KLF12, KLF14, KLF15, KLF17, KLF3, KLF6, KLF7, KLF9, MAZ, MTF1, MYNN, MZF1, OSR1, OSR2, PATZ1, PLAG1, PRDM12, PRDM5, PRDM9, Q6ZMS4, Q7Z7K7, RBAK, REPIN1, REST, SALL1, SALL2, SALL3, SCRT2, SNAI2, SP1, SP3, SP4, SP7, WT1, YY2, ZBTB10, ZBTB11, ZBTB16, ZBTB17, ZBTB20, ZBTB22, ZBTB24, ZBTB3, ZBTB32, ZBTB33, ZBTB37, ZBTB38, ZBTB39, ZBTB41, ZBTB45, ZBTB48, ZBTB49, ZBTB6, ZBTB7A, ZBTB7B, ZBTB8B, ZEB1, ZEB2, ZFAT, ZFP112, ZFP14, ZFP161, ZFP2, ZFP28, ZFP3, ZFP30, ZFP37, ZFP41, ZFP42, ZFP62, ZFP82, ZFP90, ZFP92, ZFPM1, ZFX, ZFY, ZIC1, ZIC4, ZIM3, ZKSCAN1, ZKSCAN2, ZKSCAN3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ZKSCAN4, ZKSCAN5, ZNF10, ZNF100, ZNF101, ZNF107, ZNF114, ZNF117, ZNF12, ZNF121, ZNF124, ZNF132, ZNF133, ZNF134, ZNF135, ZNF136, ZNF14, ZNF140, ZNF142, ZNF146, ZNF148, ZNF154, ZNF155, ZNF157, ZNF16, ZNF160, ZNF165, ZNF167, ZNF169, ZNF174, ZNF175, ZNF18, ZNF180, ZNF181, ZNF182, ZNF184, ZNF189, ZNF19, ZNF192, ZNF193, ZNF197, ZNF20, ZNF202, ZNF208, ZNF211, ZNF215, ZNF217, ZNF22, ZNF221, ZNF222, ZNF223, ZNF224, ZNF225, ZNF226, ZNF229, ZNF23, ZNF230, ZNF233, ZNF234, ZNF235, ZNF236, ZNF238, ZNF239, ZNF25, ZNF250, ZNF251, ZNF254, ZNF256, ZNF26, ZNF260, ZNF264, ZNF267, ZNF268, ZNF273, ZNF275, ZNF278, ZNF28, ZNF281, ZNF282, ZNF283, ZNF284, ZNF285, ZNF286A, ZNF286B, ZNF287, ZNF296, ZNF3, ZNF30, ZNF304, ZNF311, ZNF317, ZNF319, ZNF320, ZNF322A, ZNF323, ZNF331, ZNF333, ZNF334, ZNF337, ZNF33A, ZNF33B, ZNF34, ZNF341, ZNF345, ZNF347, ZNF350, ZNF354A, ZNF354B, ZNF354C, ZNF358, ZNF367, ZNF37A, ZNF382, ZNF383, ZNF391, ZNF394, ZNF398, ZNF404, ZNF407, ZNF41, ZNF415, ZNF416, ZNF417, ZNF418, ZNF419, ZNF420, ZNF423, ZNF425, ZNF426, ZNF429, ZNF43, ZNF430, ZNF431, ZNF432, ZNF433, ZNF434, ZNF436, ZNF438, ZNF439, ZNF44, ZNF440, ZNF441, ZNF442, ZNF443, ZNF449, ZNF45, ZNF454, ZNF460, ZNF468, ZNF470, ZNF471, ZNF473, ZNF479, ZNF48, ZNF480, ZNF483, ZNF484, ZNF485, ZNF486, ZNF490, ZNF491, ZNF492, ZNF493, ZNF497, ZNF498, ZNF500, ZNF501, ZNF502, ZNF506, ZNF510, ZNF513, ZNF514, ZNF519, ZNF525, ZNF527, ZNF528, ZNF530, ZNF534, ZNF536, ZNF540, ZNF543, ZNF544, ZNF546, ZNF547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NF548, ZNF549, ZNF550, ZNF551, ZNF552, ZNF554, ZNF555, ZNF557, ZNF558, ZNF560, ZNF563, ZNF564, ZNF565, ZNF566, ZNF567, ZNF568, ZNF569, ZNF57, ZNF570, ZNF571, ZNF572, ZNF573, ZNF577, ZNF581, ZNF582, ZNF583, ZNF584, ZNF585A, ZNF585B, ZNF586, ZNF587, ZNF589, ZNF594, ZNF596, ZNF597, ZNF599, ZNF600, ZNF606, ZNF607, ZNF611, ZNF613, ZNF614, ZNF615, ZNF616, ZNF619, ZNF620, ZNF621, ZNF623, ZNF624, ZNF625, ZNF626, ZNF627, ZNF630, ZNF641, ZNF649, ZNF652, ZNF653, ZNF655, ZNF658, ZNF660, ZNF662, ZNF664, ZNF665, ZNF667, ZNF668, ZNF669, ZNF66P, ZNF670, ZNF671, ZNF675, ZNF676, ZNF677, ZNF678, ZNF680, ZNF681, ZNF682, ZNF689, ZNF691, ZNF695, ZNF696, ZNF697, ZNF699, ZNF7, ZNF700, ZNF701, ZNF708, ZNF709, ZNF71, ZNF711, ZNF714, ZNF716, ZNF717, ZNF720, ZNF721, ZNF724P, ZNF727, ZNF729, ZNF730, ZNF732, ZNF736, ZNF737, ZNF749, ZNF75A, ZNF75D, ZNF763, ZNF764, ZNF765, ZNF766, ZNF768, ZNF77, ZNF772, ZNF773, ZNF774, ZNF776, ZNF778, ZNF780A, ZNF780B, ZNF781, ZNF782, ZNF784, ZNF786, ZNF788, ZNF789, ZNF79, ZNF790, ZNF791, ZNF792, ZNF793, ZNF799, ZNF80, ZNF805, ZNF808, ZNF81, ZNF812, ZNF813, ZNF814, ZNF816, ZNF823, ZNF826P, ZNF829, ZNF83, ZNF831, ZNF833P, ZNF835, ZNF836, ZNF837, ZNF84, ZNF841, ZNF844, ZNF845, ZNF846, ZNF85, ZNF850, ZNF852, ZNF878, ZNF879, ZNF880, ZNF90, ZNF91, ZNF92, ZNF93, ZNF98, ZNF99, ZSCAN12, ZSCAN16, ZSCAN20, ZSCAN21, ZSCAN22, ZSCAN29, ZSCAN5A, ZSCAN5B, ZSCAN5C, ZSCAN5D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romodoma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32596E-7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TAD2, ATAD2B, BAZ1B, BAZ2A, BAZ2B, BRD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RD2, BRD3, BRD4, BRD7, BRD8, BRD9, BRDT, BRPF3, BRWD1, BRWD3, CECR2, CREBBP, ENSG00000184100, KAT2B, PBRM1, PHIP, SMARCA2, SMARCA4, SP140, TAF1, TAF1L, TRIM33, ZMYND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f-C2H2_6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51871E-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OC168850, PLAGL2, SNAI2, ZFP64, ZFPM1, ZFPM2, ZNF175, ZNF296, ZNF304, ZNF43, ZNF445, ZNF521, ZNF526, ZNF556, ZNF560, ZNF574, ZNF600, ZNF606, ZNF607, ZNF646, ZNF675, ZNF691, ZNF770, ZNF787, ZNF79, ZNF800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FIID-18kD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859972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UPT3H, TAF1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ong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2831307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EC22A, VAMP7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UF2039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964244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9orf8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RR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94604E-1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14, CD180, LGR5, LGR6, LRR1, LRRC10, LRRC31, LRRC4, LRRC4C, LRRC52, LRRC57, LRRC7, LRRCC1, LRRK2, LRRTM1, LRRTM3, NXF1, PHLPP2, PODNL1, SHOC2, SLIT2, SLITRK3, TLR3, TLR7, TLR8, TLR9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WW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75137E-1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MIP, FBXL13, FBXL14, FBXL2, FBXL5, FBXL7, FMOD, LRRC16A, NLRC5, NLRP1, NLRP12, NLRP13, NLRP2, NLRP4, NLRP5, NLRP7, NLRP8, NOD1, NOD2, RLTPR, RNH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RR_6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5333E-2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PBB3, BAG3, DMD, DRP2, ENSG00000189290, FNBP4, GAS7, HECW2, ITCH, MAGI2, NEDD4, NEDD4L, PIN1, PRPF40B, SAV1, SETD2, SMURF2, WAC, WBP4, WWP1, WWP2, YAP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PAN-X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77242E-2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PANXA1, SPANXA2, SPANXB1, SPANXB2, SPANXD, SPANXN1, SPANXN2, SPANXN3, SPANXN4, SPANXN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EF-hand_6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174368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LB1, CALB2, CAPN3, CAPNS1, EFCAB11, EFCAB2, NI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ND1_DSR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1862909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ND1, SO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HARE-HT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0336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SXL1, ASXL2, ASXL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WH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25918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OBL, LMOD1, LOC392529, WAS, WASF3, WASL, WIPF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2228E-6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CAN, AGC1, BCAN, CRB1, CRB2, DLK1, DLL1, DLL3, DLL4, DNER, EDIL3, ENSG00000165124, EYS, F12, FAT, FAT1, HABP2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EG1, HGFAC, JAG1, JAG2, MEP1A, MFGE8, MMRN1, NOTCH1, NOTCH2, NOTCH2NL, NOTCH3, NOTCH4, PROS1, Q5T669, SELL, SLIT1, SLIT2, SLIT3, SNED1, SVEP1, VCA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r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57231E-2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PC, ARMC1, CTNND1, CTNND2, ENSG00000185467, KPNA2, KPNA3, KPNA4, KPNA5, KPNA7, KPNB1, PKP4, SPAG6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PR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50025E-2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C16, CDC23, CDC27, CNOT10, CTR9, DNAJC7, GPSM2, KDM6A, KLC1, NASP, NCF2, OGT, PEX5L, PPID, RGPD3, STIP1, TOMM34, TTC1, TTC17, TTC3, TTC37, TTC3P1, TTC6, TTC9, UNC45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nk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5828E-3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BTB2, ACAP1, ANK1, ANK2, ANKRD12, ANKRD13A, ANKRD28, ANKRD7, ANKS1A, ASB4, BCL3, CDKN2A, CDKN2C, KANK1, NFKBIA, NFKBIE, NOTCH1, PPP1R12A, PPP1R12B, PSMD10, RNASEL, TNKS, TP53BP2, TRPA1, TRPC3, TRPC4, TRPC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PR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3384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IPL1, CDC27, DNAJC7, IFIT5, NAA15, TTC12, TTC16, TTC23, TTC29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FCS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8027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RIA2, GRIA4, GRIK2, GRIK3, GRIK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ig_chan-Glu_bd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2898E-1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HC1, PHC1B, ZMYM1, ZMYM3, ZMYM4, ZMYM5, ZMYM6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Kelch_5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8851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LHDC9, KARCA1, ATRNL1, KLHDC1, HCFC2, LZTR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efensin_beta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42934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EFB106A, DEFB106B, DEFB110, DEFB111, DEFB112, DEFB113, DEFB116, DEFB118, DEFB123, DEFB124, DEFB127, DEFB129, DEFB131, DEFB132, DEFB13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EF-hand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41514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BP1, CABP5, CALM1, CALM2, CALM3, CALML3, CALML5, CHP2, GUCA1C, HPCAL4, NCS1, VSNL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UF3518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50878E-2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RID1A, ARID1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WIR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337759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MARCC1, SMARCC2, TADA2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RG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3187E-1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20orf80, FRG1, FRG1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A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87957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M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is11B_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44851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ZFP36L1, ZFP36L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WD40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0673E-1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AAS, AAMP, APAF1, ARPC1A, ARPC1B, ATG16L1, BRWD1, BRWD3, BTRC, C10orf64, CDC20, CDC20B, CDC40, CDRT1, CIAO1, COPA, COPB2, CORO1A, CORO2A, CORO6, CORO7, CSTF1, DCAF12L1, DCAF12L2, DCAF6, DCAF8L1, DCAF8L2, DMWD, DMXL1, DMXL2, DNAI1, DNAI2, DTL, EDC4, ELP2, EML1, EML2, EML5, EML6, ENSG00000183851, ENSG00000241322, ENSG00000251537, ERCC8, FBXW10, FBXW11, FBXW2, FBXW4, FBXW5, FBXW7, FBXW8, FZR1, GEMIN5, GNB1L, GNB2, GNB2L1, GNB3, GNB4, HERC1, HIRA, IFT80, KATNB1, KIF21A, KIF21B, LLGL2, LOC340578, MAPKBP1, MED16, MLST8, NBEA, NLE1, NSMAF, NWD1, PAAF1, PAFAH1B1, PAK1IP1, PEX7, PHIP, PIK3R4, PLAA, PLRG1, POC1B, PPWD1, PRPF19, PRPF4, PWP1, PWP2, RAE1, RBBP4, RBBP7, RFWD2, RRP9, SEC13, SEC31A, SEH1L, SMU1, SPAG16, STRAP, STRN, STRN3, STRN4, TAF5, TAF5L, TBL1X, TBL1XR1, TBL1Y, TBL3, TEP1, TLE1, TLE2, TLE3, TLE4, TRAF7, TSSC1, WDFY1, WDFY2, WDFY3, WDFY4, WDHD1, WDR1, WDR12, WDR16, WDR17, WDR24, WDR26, WDR27, WDR3, WDR31, WDR33, WDR38, WDR44, WDR45, WDR47, WDR48, WDR49, WDR5, WDR53, WDR59, WDR5B, WDR6, WDR62, WDR63, WDR64, WDR66, WDR69, WDR7, WDR70, WDR72, WDR75, WDR76, WDR82, WDR88, WDR89, WDSUB1, WDTC1, WSB1, ZFP106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SX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59177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SXL2, ASXL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OCS_box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11116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SB11, ASB14, ASB15, ASB18, ASB4, ASB5, ASB7, ASB8, CISH, NEURL2, SPSB1, TULP4, WSB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TAG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45633E-0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TAG1, STAG2, STAG3L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UF3583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56766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ML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EphA2_T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1422E-0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PHA2, EPHA3, EPHA4, EPHA5, EPHA8, EPHB1, EPHB6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Z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47079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TNA, MIB1, DTNB, EP300, DRP2, KCMF1, DYTN, SQSTM1, CREBBP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n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545232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LSPBP1, F12, FN1, HGFAC, MMP2, PLA2R1, SEL1L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HD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54713E-3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IRE, BAZ1A, BAZ2B, CHD3, CXXC1, DIDO1, DPF1, DPF2, DPF3, ING1, ING2, ING4, KDM5A, KDM5B, KDM5C, KMT2D, MLL, MLL2, MLL3, MLL4, MYST3, NSD1, PHF1, PHF10, PHF14, PHF20, PHF20L1, PHF21B, PHF23, PHF3, PHF8, PYGO1, Q86U89, TAF3, TIF1, TRIM24, TRIM33, WHSC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UF846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22530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AM18B2, FAM18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terol-sensing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7598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HMGCR, NPC1, PTCH1, SCAP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2H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37626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PB41, EPB41L1, EPB41L2, EPB41L4A, EPB41L4B, EPB41L5, FARP2, FRMD3, PTPN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907212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3MBTL1, MYT1, MYT1L, ST1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HIPPO-rpt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3914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NSG00000166013, RFPL2, RFPL4B, SPRYD5, TRIM22, TRIM25, TRIM34, TRIM48, TRIM6, TRIM60, TRIM68, TRIM69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C3HC4_4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152556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orf201, C4orf37, ODF3, ODF3L1, ODF3L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Histone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2745E-6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ENPA, H2AFY, H2AFZ, H2AFZP2, H3F3A, H3F3B, HIST1H2AA, HIST1H2AB, HIST1H2AC, HIST1H2AD, HIST1H2AE, HIST1H2AG, HIST1H2AH, HIST1H2AI, HIST1H2AK, HIST1H2AL, HIST1H2AM, HIST1H2BC, HIST1H2BD, HIST1H2BE, HIST1H2BF, HIST1H2BG, HIST1H2BH, HIST1H2BI, HIST1H2BL, HIST1H2BM, HIST1H2BN, HIST1H2BO, HIST1H3A, HIST1H3B, HIST1H3C, HIST1H3D, HIST1H3E, HIST1H3F, HIST1H3G, HIST1H3H, HIST1H3I, HIST1H3J, HIST1H4A, HIST1H4B, HIST1H4C, HIST1H4D, HIST1H4E, HIST1H4F, HIST1H4H, HIST1H4I, HIST1H4J, HIST1H4K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IST1H4L, HIST2H2AC, HIST2H2BE, HIST2H3A, HIST2H3C, HIST2H3D, HIST2H4A, HIST2H4B, HIST4H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GF_C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3715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WT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WT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96097E-5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MP1, CD97, COMP, CRELD1, CRELD2, CUBN, EFEMP1, EGF, EGFL4, EGFL6, EMR2, FAT4, FBLN5, FBLN7, FBN1, FBN2, FBN3, HEG1, HMCN1, LRP1, LRP1B, LRP2, LTBP1, LTBP2, LTBP3, LTBP4, MASP1, MEGF8, NELL1, NELL2, NID1, NOTCH1, NOTCH2, NOTCH2NL, NOTCH3, NPNT, PROS1, SCUBE1, SUSD1, THBS2, THBS3, THBS4, TPO, UMODL1, VWCE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Kazal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4243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GFL4, KARCA1, KLHDC1, KLHDC10, KLHDC2, KLHDC9, MEGF8, MKLN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Kelch_4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7524E-1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GRN, FSTL1, FSTL5, IGFBP7, RECK, SLCO1B3, SLCO1B7, SLCO1C1, SLCO2A1, SLCO4C1, SLCO6A1, SMOC1, SMOC2, SPINK5, SPOCK3, TMEFF1, TMEFF2, WFIKKN1, WFIKKN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el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114668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KT2, AKT3, CIT, PKN2, PRKCA, PRKCB, PRKCH, PRKCI, RPS6KA1, RPS6KA6, RPS6KB2, STK3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kinase_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1407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EF2K, KIAA0141, KIAA0746, LRP2BP, SEL1L, SEL1L2, SEL1L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HMG_box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89449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MID2, TIF1, TRIM22, TRIM24, TRIM26, TRIM27, TRIM28, TRIM34, TRIM37, TRIM41, TRIM42, TRIM49, TRIM49L2, TRIM50, TRIM54, TRIM55, TRIM59, TRIM6, TRIM7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B_box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8.27838E-1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IC, HMG20A, HMGB2, HMGXB4, LEF1, PBRM1, SMARCE1, SOX11, SOX17, SOX21, SOX3, SOX5, SOX6, SOX9, SP100, SRY, TCF7, TCF7L2, TOX, TOX2, TOX3, TOX4, WDHD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SP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4038897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BL, TNRC6C, USP13, UBQLN4, UBQLN1, TDRD3, UBL7, UBAC1, UBQLN2, LATS1, RAD23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UB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02792E-7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DAMTS1, ADAMTS10, ADAMTS12, ADAMTS13, ADAMTS14, ADAMTS16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DAMTS17, ADAMTS18, ADAMTS19, ADAMTS2, ADAMTS20, ADAMTS3, ADAMTS5, ADAMTS6, ADAMTS7, ADAMTS9, ADAMTSL1, ADAMTSL2, ADAMTSL3, ADAMTSL4, BAI1, BAI2, BAI3, C6, C7, C9, CFP, CTGF, HMCN1, ISM1, ISM2, PAPLN, RSPO1, RSPO3, SEMA5A, SEMA5B, SPON1, THBS1, THBS2, THSD1, THSD4, THSD7A, THSD7B, UNC5B, UNC5C, UNC5D, WISP1, WISP2, WISP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apD-like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35635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HYDIN, LOC652153, LOC652737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WTX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21636E-3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MER1, FAM123A, FAM123B, FAM123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KRAB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20924E-4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NSG00000128563, KRBA2, PMS2P3, PRDM9, ZFP14, ZFP28, ZFP92, ZNF124, ZNF133, ZNF135, ZNF154, ZNF155, ZNF169, ZNF181, ZNF19, ZNF192, ZNF202, ZNF208, ZNF212, ZNF215, ZNF221, ZNF225, ZNF229, ZNF233, ZNF234, ZNF25, ZNF253, ZNF254, ZNF264, ZNF267, ZNF268, ZNF273, ZNF274, ZNF28, ZNF283, ZNF284, ZNF285, ZNF287, ZNF333, ZNF334, ZNF337, ZNF33A, ZNF343, ZNF350, ZNF382, ZNF425, ZNF429, ZNF43, ZNF430, ZNF431, ZNF441, ZNF442, ZNF45, ZNF454, ZNF468, ZNF479, ZNF480, ZNF483, ZNF492, ZNF500, ZNF514, ZNF525, ZNF527, ZNF530, ZNF534, ZNF548, ZNF554, ZNF555, ZNF558, ZNF560, ZNF561, ZNF562, ZNF565, ZNF567, ZNF568, ZNF573, ZNF577, ZNF582, ZNF583, ZNF586, ZNF596, ZNF597, ZNF605, ZNF606, ZNF613, ZNF616, ZNF626, ZNF643, ZNF649, ZNF675, ZNF677, ZNF679, ZNF682, ZNF69, ZNF709, ZNF717, ZNF720, ZNF727, ZNF729, ZNF730, ZNF732, ZNF736, ZNF737, ZNF75A, ZNF766, ZNF772, ZNF778, ZNF790, ZNF791, ZNF793, ZNF799, ZNF81, ZNF814, ZNF829, ZNF836, ZNF846, ZNF85, ZNF878, ZNF880, ZNF91, ZNF92, ZNF93, ZNF9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H3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98489E-1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BL2, AHI1, ARHGAP4, ARHGEF26, BCAR1, CD2AP, CSK, DBNL, DNMBP, DOCK5, EPS8, EPS8L1, EPS8L2, FYN, GRAP2, GRAPL, HCK, ITSN2, LYN, MYO1E, NCF2, NCK1, NOSTRIN, NPHP1, PLCG2, RASA1, SGEF, SH3PXD2B, SLA, SORBS2, SPTAN1, STAC, STAC3, STAM, TEC, TP53BP2, TRIO, TRIP10, VAV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Xa_inhibitio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58127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STN1, ASTN2, CD248, F9, FBN1, GAS6, LDLR, LRP1B, LRP5, MATN3, PROS1, TLL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dl_recept_a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60378E-1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6, C9, CFI, CORIN, DGCR2, HSPG2, LDLR, LDLRAD3, LRP1, LRP10, LRP12, LRP1B, LRP2, LRP3, LRP4, LRP6, MAMDC4, RXFP2, SORL1, SPINT1, TMPRSS15, TMPRSS6, TMPRSS7, VLDLR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1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49391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C42BPA, CDC42BPB, DGKA, DGKB, DGKE, DGKI, DGKK, PRKCA, PRKCB, PRKCD, PRKCH, PRKCQ, PRKD1, RASGRP1, RASGRP2, RASGRP3, RASSF5, UNC13C, VAV1, VAV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ushi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52377E-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POH, BCAN, C1R, C1S, C4BPA, C6, C7, CD46, CD55, CFH, CFHR1, CFHR2, CFHR3, CFHR4, CFHR5, CR1, CR1L, CR2, CSMD1, CSMD2, CSMD3, ENSG00000165124, F13B, GABBR1, IL2RA, KIAA0247, MASP1, MASP2, NCAN, PAMR1, PAPPA, SELE, SELL, SEZ6, SEZ6L, SEZ6L2, SRPX, SRPX2, SUSD4, SVEP1, VCA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RID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74537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RID1A, ARID1B, ARID2, ARID3C, ARID4B, ARID5B, JARID2, KDM5B, KDM5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RM_6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0388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BN1, FBN2, FBN3, LTBP1, LTBP2, LTBP3, LTBP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59303E-1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1CF, ESRP1, ESRP2, EWSR1, HNRNPA3, HNRNPF, HNRNPH1, HNRNPH2, HNRPF, HNRPH1, IGF2BP1, IGF2BP3, PRR8, PTBP1, PTBP2, RAVER2, RBM10, RBM12, RBM12B, RBM26, RBM28, RBM33, RBM5, RBM6, TDRD10, U2AF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hromo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6313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BX1, CBX3, CBX4, CBX5, CDY2A, CDY2B, CDYL, CDYL2, CHD1, CHD2, CHD3, CHD4, CHD5, CHD6, CHD7, CHD8, CHD9, MPHOSPH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nk_4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38522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NK3, ANKHD1, ANKRD16, ANKRD30A, ANKRD36C, ANKRD39, ANKRD44, ANKRD5, ANKS6, ASB13, ENSG00000158185, ENSG00000174501, ILK, NOTCH1, RIPK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lect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08915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SP, DST, EVPL, MACF1, PLE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dl_recept_b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84249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GF, LDLR, LRP1, LRP1B, LRP2, LRP4, LRP5, LRP6, LRP8, NID1, NID2, SORL1, VLDLR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VW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2723E-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HRD, CHRDL1, CHRDL2, COL2A1, COL3A1, COL5A2, CRIM1, CYR61, FRAS1, MUC5AC, MUC5B, NELL1, NELL2, PXDNL, THBS1, VWC2, VWCE, VWF, WISP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unt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325499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RUNX2, RUNX1, RUNX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H3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22985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HF20, PHF20L1, Q86U89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UF3776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01011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RHGEF7, CASKIN2, DLG2, DOCK2, DOCK3, FYB, ITSN2, MPP5, MPP6, MPP7, OTOR, PIK3R1, RIMBP2, RIMBP3, RIMBP3B, RIMBP3C, SAMSN1, SASH3, SH3BP4, SORBS1, STAC, STAC3, TJP1, VAV2, VAV3, ZDHHC6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EF-hand_8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306551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BP7, CALM1, CALM2, CALM3, CETN2, CETN3, EFCAB6, EFHA2, GUCA1A, KCNIP2, KCNIP3, LPCAT1, MYL12A, MYL2, RYR1, SLC25A25, TNNC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Kelch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15084E-2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CIN, ENC1, GAN, HCFC1, IPP, IVNS1ABP, KBTBD10, KBTBD12, KBTBD3, KBTBD6, KBTBD8, KEAP1, KLHDC10, KLHDC6, KLHDC7A, KLHDC7B, KLHDC8B, KLHL1, KLHL12, KLHL13, KLHL14, KLHL15, KLHL17, KLHL18, KLHL22, KLHL23, KLHL24, KLHL25, KLHL26, KLHL28, KLHL3, KLHL31, KLHL32, KLHL33, KLHL36, KLHL4, KLHL5, KLHL6, KLHL8, KLHL9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MH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5307E-1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MAD1, SMAD2, SMAD3, SMAD4, SMAD5, SMAD7, SMAD9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78627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CL11, CCL13, CCL15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CL18, CCL19, CCL2, CCL20, CCL21, CCL23, CCL24, CCL4L1, CCL4L2, CCL8, CXCL12, CXCL14, CXCL5, CXCL9, IL8, PPBP, XCL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SP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10057E-2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C14B, DUPD1, DUSP10, DUSP11, DUSP12, DUSP13, DUSP14, DUSP16, DUSP18, DUSP22, DUSP26, DUSP27, DUSP28, DUSP4, DUSP6, DUSP7, DUSP8, DUSP9, ENSG00000197585, EPM2A, PTEN, Q5JV89, RNGTT, SSH1, SSH2, SSH3, STYX, STYXL1, TPTE, TPTE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HC5HC2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584536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LG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ilaggr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62023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G2E3, KMT2D, MLL, MLL2, MLL3, MLL4, PHF11, PHF6, PHF7, RAI1, TCF20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RR_4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0644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180, CIITA, ECM2, FLII, LRRC1, LRRC2, LRRC30, LRRC39, LRRC47, LRRC56, LRRC58, LRRC67, LRRC7, LRRC8E, LRRCC1, LRRD1, LRSAM1, PHLPP2, PPP1R7, SHOC2, TLR8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ARD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63947E-0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CL10, BIRC2, BIRC3, CARD11, CARD14, CARD16, CARD18, CARD8, CASP1, CASP4, CASP5, IFIH1, NLRC4, NLRP1, NOD1, NOD2, PYCARD, RIPK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SI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1675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RNL1, EGFL4, MEGF8, MET, PLXNA1, PLXNA2, PLXNA3, PLXNA4, Q8NAP5, SEMA3G, SEMA4F, SEMA4G, SEMA5B, SEMA6C, SEMA6D, SEMA7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H3_9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19238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BI2, AMPH, ARHGAP10, ARHGEF5, ARHGEF6, ASAP2, BIN1, CD2AP, DNMBP, DOCK1, FUT8, ITSN1, ITSN2, LASP1, MYO1F, NCK1, PACSIN1, PACSIN2, PACSIN3, PPP1R13L, PSTPIP1, RIMBP2, SH3BP4, SH3D19, SH3GL2, SH3GL3, SH3GLB2, SH3KBP1, SH3RF1, SH3RF2, SH3TC2, SH3YL1, SKAP2, SORBS2, SORBS3, SPATA13, STAC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ERM_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27735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EPB41L2, EPB41L3, EPB41L4A, EPB41L5, EZR, FARP2, FRMD3, FRMD4A, FRMD4B, FRMD5, FRMD6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RMPD2, MSN, NF2, PTPN14, PTPN3, PTPN4, RDX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sr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53003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AD1, ADAR, ADARB2, DGCR8, DHX9, DROSHA, DUS2L, EIF2AK2, PRKRA, SLC4A1AP, STAU1, STAU2, TARBP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CC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73222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3orf27, LOC93081, TEX30, ABHD16A,  ABHD12B, ABHD12, KIAA1310, KANSL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bZIP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1534E-0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LS2, HERC1, HERC2, HERC3, HERC4, HERC5, HERC6, IBTK, NEK8, NEK9, RCBTB2, RCC1, RCC2, RPGR, SERGEF, WBSCR16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Abhydrolase_5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185570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TF1, ATF2, ATF4, ATF6, ATF7, BATF, BATF2, BATF3, CREB1, CREB5, FOS, FOSB, FOSL2, JDP2, JU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HL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127365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NKS1A, ASZ1, DLC1, EPHA3, EPHA7, LRSAM1, PPFIA2, PPFIBP1, PPP1R9A, SAMD12, SAMD14, SAMD15, SAMSN1, SARM1, TP63, TP73, WDSUB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AM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73057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RNT, ARNT2, ARNTL, ARNTL2, ASCL1, ATOH1, BHLHA15, BHLHE41, CLOCK, FERD3L, FIGLA, HES1, HEYL, ID3, MAX, MESP2, MGA, MITF, MLX, MLXIP, MXD1, MXD3, MXI1, MYCL1, MYCN, MYF5, MYF6, MYOD1, NEUROD2, NEUROD4, NEUROD6, NEUROG2, NHLH1, OLIG3, SIM1, SREBF2, TAL1, TCF12, TCF21, TCF4, TFE3, TFEB, TFEC, TWIST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1-set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32074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ZGP1, B2M, CD1A, CD1B, CD1C, CD1D, CD1E, HFE, HHLA2, MR1, NCR3LG1, SIRPA, SIRPB1, SIRPG, TAPBP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H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79745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RNT, ARNT2, ARNTL, ARNTL2, CLOCK, HIF1A, HIF3A, NCOA1, NCOA2, NCOA3, NPAS2, NPAS3, PDE8A, SIM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AS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2264E-2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BCAR3, BLK, BTK, CHN1, CHN2, CLNK, CRKL, DAPP1, FER, FRK, FYN, GRAP2, GRAPL, GRB10, GRB14, hCG, HCK, INPP5D, INPPL1, JAK2, LCP2, NCK1, NCK2, PIK3R1, PIK3R2, PIK3R3, PLCG2, PTPN11, RASA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H2B1, SH2B2, SH2B3, SH2D1A, SH2D4A, SH2D4B, SH2D7, SHB, SHC3, SHC4, SHD, SHE, SLA, SLA2, SOCS2, SOCS3, SOCS4, STAP1, STAT1, STAT2, STAT3, STAT5B, STAT6, SYK, TEC, TENC1, TNS1, TNS3, TNS4, TXK, VAV1, VAV2, VAV3, YES1, ZAP70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RR_8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65248E-4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MIGO2, AMIGO3, ASPN, B7, BGN, CHAD, CHADL, CNTRL, DCN, ECM2, ELFN2, EPYC, ERBB2IP, FLII, FLRT2, FLRT3, FMOD, FSHR, GPR124, GPR125, IGFALS, IGSF10, ISLR, ISLR2, KERA, LGI1, LGI2, LGR4, LGR5, LGR6, LINGO2, LINGO4, LRCH1, LRCH2, LRFN2, LRFN4, LRFN5, LRG1, LRIG1, LRIG2, LRIG3, LRIT1, LRIT2, LRIT3, LRRC1, LRRC15, LRRC18, LRRC23, LRRC24, LRRC28, LRRC32, LRRC39, LRRC4, LRRC40, LRRC55, LRRC66, LRRC70, LRRC8B, LRRC8D, LRRIQ4, LRRK2, LRRN1, LRRN2, LRRN3, LRRTM1, LRRTM2, LRRTM3, LRRTM4, LRTM1, LUM, MXRA5, OMD, PHLPP, PHLPP1, PIDD, PODN, PODNL1, PRELP, PXDN, PXDNL, Q7Z2Q7, RSU1, RTN4RL1, RXFP1, RXFP2, SCRIB, SHOC2, SLIT1, SLIT2, SLIT3, SLITRK1, SLITRK2, SLITRK3, SLITRK4, SLITRK6, TLR1, TLR10, TLR3, TLR4, TLR5, TLR6, TLR7, TLR9, TPBG, TSHR, VAS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AM47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34755E-1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NSG00000185448, FAM47A, FAM47B, FAM47C, FAM47E, LOC442444, Q6ZV6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WWP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071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RPF3, DNMT3A, DNMT3B, HDGF, HDGFRP3, MUM1L1, NSD1, PSIP1, PWWP2B, WHSC1, WHSC1L1, ZCWPW1, ZCWPW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Disintegr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2077399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DAM10, ADAM12, ADAM18, ADAM2, ADAM20, ADAM21, ADAM22, ADAM23, ADAM29, ADAM30, ADAM32, ADAM33, ADAM7, ADAM8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DAM9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ro-ric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27112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RB1, PRB2, PRB3, PRB4, PRH2, PRR4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zf-RING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561168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DTX3, DTX4, LONRF2, MYCBP2, PDZRN4, RBCK1, RNF11, RNF111, RNF115, RNF126, RNF13, RNF139, RNF148, RNF149, RNF165, RNF175, RNF181, RNF215, RNF25, RNF32, RNF43, RNF44, RNF6, SCAF11, TRIM59, ZNRF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Gelsol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69265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VIL, CAPG, GSN, SCIN, SEC23A, SEC24A, SEC24B, SEC24C, SEC24D, VIL1, VILL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Jmj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01261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RHGAP4, FCHO2, FCHSD1, FER, FES, FNBP1L, GAS7, PACSIN3, SRGAP1, SRGAP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C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9483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KDM6A, KDM4E, KDM4C, KDM5C, KDM5B, KDM3A, KDM4B, UTY, KDM3B, KDM6B, HR, KDM4A, PHF8, KDM2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I-set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01162E-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GFL4, HSPG2, LAMA1, LAMA2, LAMA3, LAMA4, LAMA5, LAMB1, LAMB2, LAMB3, LAMB4, LAMC1, LAMC2, LAMC3, MEGF10, MEGF11, MEGF6, MEGF8, NTN1, NTN4, NTN5, NTNG1, NTNG2, PEAR1, USH2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aminin_EGF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5218E-150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DAMTSL1, ADAMTSL3, ALPK3, BOC, BSG, CADM2, CCDC141, CDON, CHL1, CNTN1, CNTN2, CNTN3, CNTN4, CNTN5, CNTN6, DCC, DSCAM, DSCAML1, EMB, FGFR1, FGFR2, FGFR3, FGFR4, FGFRL1, FLT1, FLT4, HEPACAM2, HMCN1, HSPG2, IGDCC3, IGFBP7, IGFBPL1, IGFN1, IGSF10, IGSF5, IGSF9, IGSF9B, IL1RAPL1, IL1RL1, JAM2, KDR, KIRREL2, KIRREL3, L1CAM, LINGO4, LRFN5, LRIG1, LRIG3, LRIT2, LRIT3, LRRC4B, LRRC4C, LRRN2, LRRN3, LSAMP, MAG, MDGA1, MDGA2, MERTK, MUSK, MXRA5, MYBPC1, MYBPC2, MYBPC3, MYLK, MYOM1, MYOM2, MYOT, MYPN, NCAM2, NEGR1, NEXN, NFASC, NPHS1, NPTN, NRCAM, NRG1, NTM, NTRK2, OBSCN, OBSL1, OPCML, PALLD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GFRA, PDGFRL, PRTG, PTK7, PTPRD, PTPRS, PXDN, PXDNL, Q7Z2S2, ROBO1, ROBO2, ROBO3, ROBO4, ROR1, ROR2, SDK1, SDK2, SEMA3C, SIGLEC1, SIGLEC10, SIGLEC12, SIGLEC6, SPEG, TMIGD1, TTN, TYRO3, UNC5A, UNC5D, VCAM1, VSIG10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TNNB1_binding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70677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EF1, TCF7, TCF7L1, TCF7L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MH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676479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SMAD4, NFIA, SMAD2, SMAD3, SMAD7, SMAD9, NFIB, SMAD5, SMAD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adher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03631E-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1CF, CELF1, CELF2, CELF4, CELF6, CIRBP, CPEB4, CSTF2, CSTF2T, DAZAP1, DAZL, DND1, EIF4B, ELAVL1, ELAVL2, ELAVL3, ELAVL4, ENOX1, ENOX2, ENSG00000106232, ENSG00000176757, ENSG00000187999, FLJ20273, FUS, G3BP2, HNRNPA1, HNRNPA1L2, HNRNPA1P16, HNRNPA2B1, HNRNPA3, HNRNPAB, HNRNPC, HNRNPD, HNRNPF, HNRNPM, HNRNPR, HNRPD, HNRPDL, HNRPF, HNRPR, IGF2BP1, IGF2BP2, IGF2BP3, LOC120364, MKI67IP, MYEF2, NCL, NONO, PABPC1, PABPC1L, PABPC3, PABPC4, PABPC4L, PABPC5, POLDIP3, PPARGC1B, PPIE, PPRC1, PTBP1, PTBP3, RALY, RBFOX1, RBFOX2, RBM14, RBM15, RBM18, RBM19, RBM23, RBM28, RBM3, RBM38, RBM39, RBM4, RBM42, RBM44, RBM45, RBM46, RBM47, RBM7, RBMS3, RBMX, RDM1, ROD1, SAFB2, SCAF4, SCAF8, SF3B4, SFPQ, SLIRP, SLTM, SNRNP35, SNRNP70, SNRPA, SPEN, SRSF1, SRSF11, SRSF12, SRSF4, SRSF5, SRSF6, SSB, SYNCRIP, TAF15, TIA1, TIAL1, TRA2A, TRA2B, TRNAU1AP, U2AF1L4, U2AF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RM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6729E-11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DH1, CDH10, CDH1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DH12, CDH13, CDH15, CDH16, CDH17, CDH18, CDH19, CDH2, CDH20, CDH22, CDH24, CDH26, CDH3, CDH4, CDH5, CDH6, CDH7, CDH8, CDH9, CDHR1, CDHR2, CDHR3, CELSR1, CELSR2, CELSR3, CLSTN1, CLSTN2, DCHS1, DCHS2, DSC1, DSC2, DSC3, DSG1, DSG3, DSG4, FAT, FAT1, FAT2, FAT3, FAT4, PCDH1, PCDH10, PCDH11X, PCDH11Y, PCDH12, PCDH15, PCDH17, PCDH18, PCDH19, PCDH20, PCDH7, PCDH8, PCDH9, PCDHA1, PCDHA10, PCDHA11, PCDHA12, PCDHA13, PCDHA2, PCDHA3, PCDHA4, PCDHA5, PCDHA6, PCDHA7, PCDHA8, PCDHA9, PCDHAC1, PCDHAC2, PCDHB1, PCDHB10, PCDHB11, PCDHB12, PCDHB13, PCDHB14, PCDHB15, PCDHB16, PCDHB18, PCDHB2, PCDHB3, PCDHB4, PCDHB5, PCDHB6, PCDHB7, PCDHB8, PCDHG, PCDHGA1, PCDHGA10, PCDHGA11, PCDHGA12, PCDHGA2, PCDHGA3, PCDHGA4, PCDHGA5, PCDHGA6, PCDHGA7, PCDHGA8, PCDHGA9, PCDHGB1, PCDHGB2, PCDHGB3, PCDHGB4, PCDHGB6, PCDHGB7, PCDHGC4, PCDHGC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f-C4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10376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ESR1, ESRRG, HNF4A, HNF4G, NR1D2, NR1H3, NR1H4, NR1I2, NR1I3, NR2E1, NR2F2, NR3C1, NR3C2, NR4A2, NR5A2, PGR, Q8N8C9, RARB, RARG, RORA, RORC, RXRA, RXRG, THRA, THRB, VDR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YR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408480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IM2, IFI16, MEFV, MNDA, NLRP1, NLRP10, NLRP11, NLRP12, NLRP13, NLRP14, NLRP2, NLRP3, NLRP4, NLRP5, NLRP7, NLRP8, NLRP9, PYHIN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asGAP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37275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DAB2IP, GAPVD1, IQGAP2, IQGAP3, NF1, RASA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ASA2, RASA3, RASAL1, RASAL2, SYNGAP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IM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6.24671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BLIM1, ABLIM2, ABLIM3, C6orf49, CSRP1, CSRP2, CSRP3, FBLIM1, FHL1, FHL3, FHL5, LASP1, LDB3, LHX3, LHX4, LHX5, LHX8, LHX9, LIMCH1, LIMD1, LIMD2, LIMK2, LIMS1, LIMS2, LIMS3, LMCD1, LMO2, LMO4, LMX1B, LPP, LPXN, MICAL1, MICALL2, NRAP, PDLIM2, PDLIM4, PDLIM5, PDLIM7, PRICKLE2, PRICKLE3, PRICKLE4, TES, TGFB1I1, TRIP6, WTIP, ZYX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fn3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9.7436E-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NKFN1, AXL, BOC, CDON, CHL1, CMYA5, CNTFR, CNTN1, CNTN2, CNTN3, CNTN4, CNTN5, CNTN6, COL12A1, COL14A1, COL20A1, COL7A1, CRLF1, CSF2RB, DCC, DSCAM, DSCAML1, EBI3, EGFLAM, ENSG00000188974, EPHA1, EPHA10, EPHA2, EPHA3, EPHA4, EPHA5, EPHA6, EPHA7, EPHA8, EPHB1, EPHB2, EPHB3, EPHB6, FLRT2, FN1, FNDC1, FNDC3A, FNDC3B, FNDC5, FNDC7, FSD1, FSD1L, FSD2, GHR, IGDCC4, IGF1R, IGFN1, IGSF22, IGSF9, IGSF9B, IL12RB2, IL27RA, IL2RG, IL31RA, IL6ST, IL7R, INSR, INSRR, ITGB4, KAL1, L1CAM, LIFR, LRFN2, LRFN4, LRRN3, LRRN4CL, MID1, MPL, MYBPC1, MYBPC2, MYBPC3, MYBPH, MYLK, MYOM1, MYOM2, MYOM3, NCAM2, NEO1, NFASC, NPHS1, NRCAM, OBSCN, OSMR, PHYHIPL, PRTG, PTPRB, PTPRC, PTPRD, PTPRF, PTPRH, PTPRK, PTPRM, PTPRS, PTPRT, ROBO1, ROBO2, ROBO3, ROBO4, ROS1, SDK1, SDK2, SNED1, SORL1, TEK, TIE1, TNC, TNN, TNR, TNXB, TRIM36, TRIM42, TTN, TYRO3, USH2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Ephrin_lbd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73766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ENSG00000188974, EPHA1, EPHA10, EPHA2, EPHA3, EPHA4, EPHA5, EPHA6, EPHA7, EPHA8, EPHB1, EPHB2, EPHB3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PHB6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omeobox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45383E-13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DNP, ALX1, ALX3, ALX4, ARGFX, BARHL2, BARX2, BSX, CDX1, CDX4, CRX, CUX1, DBX2, DLX3, DLX4, DLX5, DUXA, EMX2, EN1, EVX2, GBX1, GBX2, GSC2, GSX2, HESX1, HHEX, HMX2, HMX3, HNF1A, HNF1B, HOXA10, HOXA11, HOXA13, HOXA2, HOXA3, HOXA4, HOXA6, HOXB1, HOXB2, HOXB5, HOXB7, HOXB9, HOXC5, HOXC8, HOXC9, HOXD1, HOXD12, HOXD13, HOXD3, HOXD4, HOXD8, ISL1, ISL2, LASS3, LASS4, LASS5, LBX1, LBX2, LEUTX, LHX2, LHX3, LHX4, LHX6, LMX1A, MEOX1, MEOX2, MNX1, MSX2, NANOG, NOBOX, ONECUT1, OTP, OTX2, PAX6, PAX7, PBX4, PITX2, POU1F1, POU2F2, POU2F3, POU3F1, POU3F2, POU3F3, POU3F4, POU4F1, POU5F1B, POU6F1, RHOXF1, RHOXF2, SATB1, SATB2, SEBOX, SHOX2, SIX1, SIX2, SIX3, SIX4, SIX6, TLX2, UNCX, VAX2, VSX1, ZEB1, ZFHX3, ZFHX4, ZHX1, ZHX2, ZHX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CA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7.4818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EG3, ZIM2, ZKSCAN1, ZKSCAN3, ZKSCAN4, ZNF174, ZNF192, ZNF193, ZNF197, ZNF213, ZNF215, ZNF232, ZNF24, ZNF274, ZNF287, ZNF323, ZNF394, ZNF397, ZNF444, ZNF445, ZNF449, ZNF483, ZNF498, ZNF500, ZNF75D, ZSCAN1, ZSCAN18, ZSCAN20, ZSCAN21, ZSCAN22, ZSCAN23, ZSCAN29, ZSCAN4, ZSCAN5B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ollage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84625E-0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FLNA, FLNB, FLNC, KDELC1, KDELC2, KIAA0317, MYCBP2, TRIM2, TRIM45, TRIM7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UB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57838E-3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TRN, ATRNL1, BMP1, C1R, C1RL, C1S, CDCP2, CSMD1, CSMD2, CSMD3, CUBN, CUZD1, DCBLD1, DCBLD2, DMBT1, EGFL4, GPR126, KREMEN1, LRP10, LRP12, LRP3, MASP1, MASP2, MEGF8, MFRP, NETO1, NETO2, NRP1, NRP2, OVCH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OVCH2, PAMR1, PCOLCE, PCOLCE2, PDGFC, PDGFD, SCUBE1, SCUBE3, SEZ6L, SEZ6L2, ST14, TLL1, TLL2, TMPRSS15, TMPRSS7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ilam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92062E-3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1QA, C1QB, C1QC, C1QTNF1, C1QTNF3, C1QTNF7, C1QTNF8, C1QTNF9, C1QTNF9B, CCBE1, COL10A1, COL11A1, COL11A2, COL12A1, COL13A1, COL14A1, COL15A1, COL16A1, COL17A1, COL18A1, COL19A1, COL1A1, COL1A2, COL20A1, COL21A1, COL22A1, COL23A1, COL24A1, COL25A1, COL27A1, COL28A1, COL2A1, COL3A1, COL4A1, COL4A2, COL4A3, COL4A4, COL4A5, COL4A6, COL5A1, COL5A2, COL5A3, COL6A1, COL6A2, COL6A5, COL6A6, COL7A1, COL8A1, COL8A2, COL9A1, COL9A2, COL9A3, COLEC10, COLEC11, COLEC12, COLQ, CTHRC1, EMID1, EMID2, FCN1, FLJ35880, MSR1, OTOL1, SCARA3, SCARA5, SFTPD, WDR3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adherin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85426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PCDH10, PCDH11X, PCDH11Y, PCDH18, PCDH19, PCDH8, PCDH9, PCDHA11, PCDHA13, PCDHA2, PCDHA3, PCDHA7, PCDHA8, PCDHAC1, PCDHAC2, PCDHB1, PCDHB10, PCDHB11, PCDHB12, PCDHB14, PCDHB16, PCDHB2, PCDHB3, PCDHB4, PCDHB5, PCDHB6, PCDHB7, PCDHG, PCDHGA10, PCDHGA11, PCDHGA2, PCDHGA3, PCDHGA5, PCDHGA6, PCDHGA8, PCDHGB1, PCDHGB2, PCDHGB6, PCDHGC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RCR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89669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SCC1, BICC1, FUBP1, FUBP3, FXR1, FXR2, HDLBP, HNRNPK, IGF2BP1, IGF2BP2, IGF2BP3, KHDRBS2, KHSRP, MEX3A, NOVA1, PCBP2, PCBP3, QKI, SF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KH_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1704205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FGF12, FGF5, FGF6, FGF13, FGF9, FGF10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GF7,FGF8, FGF14, FGF19, FGF23, FGF4, FGF18, FGF22, FGF16, FGF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GF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5.39942E-0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D163, CD163L1, CD5, CD5L, CD6, DMBT1, LOXL2, LOXL3, LOXL4, MARCO, MSR1, PRSS12, SCARA5, SRCRB4D, SSC5D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TPR_11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17368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BBS4, CDC27, ENSG00000204815, FKBPL, GTF3C3, IFIT2, IFIT5, KDM6A, LONRF2, NAA16, OGT, PEX5, PEX5L, PPID, SGTB, SMYD4, SPAG1, TANC1, TANC2, TMTC1, TMTC2, TMTC4, TOMM34, TOMM70A, TTC12, TTC14, TTC16, TTC18, TTC21B, TTC25, TTC27, TTC3, TTC30A, TTC33, TTC37, TTC3P1, TTC4, TTC6, TTC9C, WDTC1, ZC3H7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3.12541E-2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2CD3, C2CD4D, CAPN5, CAPN6, CC2D1A, CC2D1B, CCDC33, CPNE1, CPNE3, CPNE4, CPNE6, CPNE7, CPNE8, CPNE9, DOC2A, DYSF, ENSG00000189290, ESYT1, ESYT2, ESYT3, FER1L5, FER1L6, HECW2, ITCH, ITSN2, KIAA0528, MCTP1, MCTP2, MTAC2D1, MYOF, OTOF, PCLO, PIK3C2A, PIK3C2B, PLA2G4A, PLA2G4E, PLCB2, PLCB3, PLCB4, PLCE1, PLCH1, PLCL2, PLCZ1, PRF1, PRKCA, PRKCB, PRKCG, RAB11FIP1, RAB11FIP5, RASA1, RASA2, RASA3, RASAL1, RASAL2, RGS3, RIMS1, RIMS2, RPGRIP1L, RPH3A, SMURF2, SYNGAP1, SYT1, SYT10, SYT11, SYT14, SYT15, SYT16, SYT17, SYT2, SYT4, SYT5, SYT6, SYT7, SYT8, SYT9, SYTL1, SYTL2, SYTL3, SYTL4, SYTL5, TC2N, TOLLIP, UNC13A, UNC13B, UNC13C, UNC13D, WWP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eptidase_C14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12265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ASP1, CASP10, CASP14, CASP2, CASP3, CASP4, CASP5, CASP6, CASP7, CASP8, MALT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cNMP_binding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86128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NBD1, CNGA1, CNGA2, CNGA4, CNGB1, CNGB3, HCN1, HCN2, KCNH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KCNH5, KCNH6, KCNH7, KCNH8, PNPLA7, PRKAR1A, PRKAR1B, PRKAR2A, PRKAR2B, PRKG1, PRKG2, RAPGEF3, RAPGEF4, RAPGEF6, SLC9A10, SLC9A1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Kringle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073698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LPA, PLG, HGF, ROR2, LPAL2, HABP2, MST1, ROR1, HGFAC, PLAU, Q13209, Q49A61, MST1P9, F2, PLAT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Spectrin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04836E-2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CTN1, ACTN2, ACTN4, AKAP6, C14orf49, DMD, DRP2, DST, KALRN, MACF1, SPTA1, SPTAN1, SPTB, SPTBN1, SPTBN2, SPTBN4, SPTBN5, SYNE1, SYNE2, SYNE3, TRAD, TRIO, UTR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PDZ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7485E-11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PBA1, APBA2, ARHGEF11, CASK, CNKSR3, DFNB31, DLG1, DLG2, DLG3, ERBB2IP, FRMPD1, GIPC2, GIPC3, GRASP, GRIP1, HTRA1, IL16, INADL, LIMK2, LIN7A, LIN7C, LMO7, LNX1, LNX2, LRRC7, MAGI1, MAGI2, MAST1, MAST2, MAST3, MLLT4, MPDZ, MPP3, MPP5, MPP6, MPP7, NOS1, PARD3, PARD3B, PARD6A, PDZD3, PDZD4, PDZD9, PDZK1, PDZRN3, PDZRN4, PICK1, PREX2, PTPN13, PTPN3, RAPGEF6, RGS12, RGS3, RIMS1, RIMS2, SCRIB, SDCBP2, SHANK1, SHANK2, SHROOM4, SNTG1, SNX27, SYNJ2BP, SYNPO2, TAX1BP3, TIAM1, TIAM2, TJP1, TJP2, TJP3, USH1C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EF-hand_7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202187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ABP4, CABP5, CABP7, CALB1, CALB2, CALM1, CALM2, CALM3, CALML5, CALN1, CAPS2, CAPSL, CETN1, CETN2, CETN3, CIB3, DGKB, DST, EFCAB1, EFCAB11, EFCAB6, EFHD1, EFHD2, FKBP14, GUCA1A, GUCA1B, GUCA1C, HPCAL4, KCNIP1, KCNIP2, KCNIP3, KCNIP4, LPCAT2, MYL10, NCS1, NECAB2, NUCB1, NUCB2, OCM, OCM2, PLCH1, PLS3, PPP2R3A, PPP2R3B, PPP3R1, PPP3R2, RCN2, RCVRN, RHBDL3, SLC25A23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LC25A25, SPTAN1, SRI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g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26627E-19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1BG, ADAMTSL3, AGER, ALCAM, AMIGO2, BCAM, BOC, BSG, BTLA, CADM3, CADM4, CD101, CD22, CD226, CD244, CD48, CD86, CD96, CEACAM16, CEACAM21, CEACAM7, CILP, CILP2, CNTN1, CNTN2, CNTN3, CNTN4, CXADR, DCC, DSCAM, DSCAML1, ENSG00000197865, FCAR, FCER1A, FCGR2A, FCGR2B, FCRL1, FCRL2, FCRL3, FCRL4, FCRL5, FCRL6, FCRLA, FCRLB, FGFR2, FLT1, FLT4, FSTL5, GP6, GPA33, GPR116, HEPACAM, HSPG2, ICAM1, ICAM3, ICAM5, IGLON5, IGSF1, IGSF21, IGSF3, IGSF5, IGSF9, IGSF9B, IL18R1, IL18RAP, IL1R2, IL1RAP, IL1RAPL1, IL1RAPL2, IL1RL1, ISLR2, KDR, KIR2DL1, KIR2DL4, KIR3DX1, KIRREL, KIRREL3, L1CAM, LAIR2, LILRA1, LILRA2, LILRA3, LILRA4, LILRA5, LILRA6, LILRB1, LILRB2, LILRB3, LILRB4, LILRB5, MALT1, MDGA1, MDGA2, MUSK, MXRA5, MYOM2, MYOM3, NFASC, NPHS1, NRCAM, PDGFRB, PSG1, PSG11, PSG2, PSG3, PSG4, PSG6, PSG8, PSG9, PTGFRN, PTK7, PTPRK, PVRL1, PVRL3, SDK1, SIGLEC1, SIGLEC10, SIGLEC12, SIGLEC14, SIGLEC5, SIGLEC8, TIE1, TTN, VCAM1, VSIG1, VSIG10L, VSTM1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aminin_G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2.94677E-06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CELSR1, CELSR2, CELSR3, CNTNAP1, CNTNAP2, CNTNAP3, CNTNAP4, CNTNAP5, COL11A1, COL11A2, COL24A1, COL5A1, CRB1, CRB2, CSPG4, EGFLAM, FAT, FAT1, FAT2, FAT3, FAT4, GAS6, LAMA3, LAMA4, LAMA5, NELL1, NELL2, NRXN1, NRXN2, NRXN3, PROS1, SLIT2, SLIT3, USH2A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RhoGAP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4.21719E-05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BR, AC142381, ARAP2, ARHGAP1, ARHGAP11A, ARHGAP12, ARHGAP15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RHGAP17, ARHGAP18, ARHGAP20, ARHGAP21, ARHGAP22, ARHGAP23, ARHGAP24, ARHGAP25, ARHGAP26, ARHGAP28, ARHGAP29, ARHGAP30, ARHGAP31, ARHGAP32, ARHGAP33, ARHGAP35, ARHGAP36, ARHGAP39, ARHGAP4, ARHGAP40, ARHGAP44, ARHGAP5, ARHGAP6, ARHGAP8, C5orf5, CHN2, DLC1, ENSG00000167433, FAM13A, FAM13B, GMIP, GRLF1, HMHA1, INPP5B, LOC257106, MYO9A, OCRL, OPHN1, PIK3R1, RACGAP1, RALBP1, SH3BP1, SRGAP1, SRGAP3, STARD8, SYDE1, SYDE2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nk_2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97177E-12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BTB2, AGAP5, ANK2, ANK3, ANKAR, ANKFY1, ANKHD1, ANKIB1, ANKK1, ANKLE1, ANKMY1, ANKMY2, ANKRA2, ANKRD12, ANKRD13B, ANKRD13C, ANKRD16, ANKRD17, ANKRD18A, ANKRD18B, ANKRD2, ANKRD20A4, ANKRD22, ANKRD23, ANKRD29, ANKRD30A, ANKRD30B, ANKRD33, ANKRD34A, ANKRD34B, ANKRD34C, ANKRD35, ANKRD36, ANKRD36C, ANKRD37, ANKRD39, ANKRD40, ANKRD42, ANKRD44, ANKRD45, ANKRD46, ANKRD49, ANKRD5, ANKRD50, ANKRD52, ANKRD55, ANKRD56, ANKRD57, ANKRD60, ANKRD7, ANKS1B, ANKS6, ANKUB1, ASAP1, ASAP3, ASB10, ASB12, ASB13, ASB14, ASB15, ASB16, ASB18, ASB2, ASB5, ASB6, ASB7, ASB9, ASZ1, BCOR, BTBD11, CLIP3, CLPB, CTTNBP2, ENSG00000158185, ENSG00000174501, ENSG00000188219, ENSG00000230031, ENSG00000254809, ESPNL, FLJ43980, GABPB2, GIT1, GLS, GLS2, GPANK1, HACE1, ILK, INVS, KANK4, KIDINS220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OC157567, LOC728378, LRRK1, MIB1, MIB2, MTMR8, MYO16, NFKBID, NOTCH1, NOTCH3, NRARP, NUDT12, OSBPL1A, POTE2, POTEA, POTEB, POTEC, POTED, POTEF, POTEG, POTEH, PPP1R13L, PPP1R16A, PPP1R16B, RAI14, RIPK4, SHANK1, SNCAIP, TANC1, TANC2, TNKS, TNKS2, TNNI3K, TRPC6, TRPC7, TRPV3, TRPV5, UACA, ZDHHC13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-set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1.31881E-07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>ALCAM, AMICA1, BCAN, BTN2A1, BTN3A2, BTN3A3, BTNL2, BTNL3, BTNL8, BTNL9, C1orf204, CADM2, CADM3, CADM4, CD101, CD2, CD226, CD274, CD28, CD300A, CD300C, CD300LB, CD300LD, CD300LF, CD300LG, CD4, CD48, CD79A, CD79B, CD80, CD83, CD86, CD8A, CD8B, CEACAM1, CEACAM18, CEACAM19, CEACAM21, CEACAM3, CEACAM4, CEACAM6, CEACAM7, CEACAM8, CLMP, CRTAM, CXADR, ESAM, FCAMR, GPA33, HAPLN1, HAPLN2, HAPLN4, HAVCR1, HAVCR2, HEPACAM, HHLA2, ICOSLG, IGLON5, IGSF21, IGSF3, IGSF9B, KDR, MGC33530, MOG, MPZ, MPZL1, MPZL2, NCR2, NPHS1, PDCD1, PIGR, PILRA, PILRB, PSG1, PSG11, PSG2, PSG4, PSG5, PSG6, PSG8, PSG9, PTGFRN, PVR, PVRL3, Q5JXA8, SCN2B, SCN3B, SEMA3D, SIGLEC10, SIGLEC11, SIGLEC12, SIGLEC16, SIGLEC5, SIGLEC6, SIGLEC7, SIGLEC8, SIGLEC9, SIRPB1, SIRPB2, SIRPD, SIRPG, SLAMF6, SLAMF7, TIGIT, TIMD4, TREM1, TREM2, TREML1, TREML2, TREML4, U66061, VCAN, VPREB1, VPREB3, VSIG1, VSIG10, VSIG2, VSIG8, VSTM2A, VSTM2L, VSTM4, VSTM5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Lectin_C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339018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CHODL, REG3G, ATRNL1, CLEC2B, CLEC3A, REG3A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LEC4D, KLRG1, OLR1, CLEC4M, CD207, REG4, BCAN, REG1A, CD72, KLRB1, CD69, CLEC1A, KLRK1, MRC2, PLA2R1, PKD1L2, CLEC2A, ENSG00000166473, VCAN, SELL, LY75, CLEC5A, SFTPA2B, CLEC10A, NCAN, CLEC11A, CLEC6A, KLRC2, COLEC12, SFTPA2, CLEC1B, FREM1, ENSG00000164946, AGC1, ACAN, CLEC4F, REG1B, KLRG2, MRC1, MBL2, SFTPD, PRG3, CLEC2D, CLEC9A, KLRD1, KLRC1, ASGR1, CLEC4G, MRC1L1, LAYN, CLEC18B, CD302, DGCR2, KLRF1, CLEC2L, COLEC11, CLEC4A, CD93, CLEC12B, ASGR2, CLEC4E, ATRN</w:t>
            </w:r>
          </w:p>
        </w:tc>
      </w:tr>
      <w:tr w:rsidR="00FC663A" w:rsidTr="0022554C">
        <w:tc>
          <w:tcPr>
            <w:tcW w:w="1702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H</w:t>
            </w:r>
          </w:p>
        </w:tc>
        <w:tc>
          <w:tcPr>
            <w:tcW w:w="1701" w:type="dxa"/>
            <w:vAlign w:val="center"/>
          </w:tcPr>
          <w:p w:rsidR="00FC663A" w:rsidRPr="009F4910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910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17" w:type="dxa"/>
            <w:vAlign w:val="center"/>
          </w:tcPr>
          <w:p w:rsidR="00FC663A" w:rsidRPr="00876467" w:rsidRDefault="00FC663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6467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60" w:type="dxa"/>
            <w:vAlign w:val="center"/>
          </w:tcPr>
          <w:p w:rsidR="00FC663A" w:rsidRPr="00E3391E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91E">
              <w:rPr>
                <w:rFonts w:ascii="Arial" w:hAnsi="Arial" w:cs="Arial"/>
                <w:color w:val="000000"/>
                <w:sz w:val="18"/>
                <w:szCs w:val="18"/>
              </w:rPr>
              <w:t>0.00946844</w:t>
            </w:r>
          </w:p>
        </w:tc>
        <w:tc>
          <w:tcPr>
            <w:tcW w:w="2551" w:type="dxa"/>
            <w:vAlign w:val="center"/>
          </w:tcPr>
          <w:p w:rsidR="00FC663A" w:rsidRPr="001324BC" w:rsidRDefault="00FC663A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t xml:space="preserve">ABR, ACAP1, ACAP2, ACAP3, ADRBK2, AFAP1, AFAP1L1, AFAP1L2, AGAP1, AGAP2, AGAP3, AGAP6, AKAP13, AKT1, AKT3, ANLN, APBB1IP, ARAP1, ARAP2, ARAP3, ARHGAP12, ARHGAP15, ARHGAP21, ARHGAP24, ARHGAP25, ARHGAP27, ARHGEF18, ARHGEF4, ARHGEF6, ARHGEF7, ARHGEF9, ASAP2, ASAP3, BTK, CDC42BPG, CNKSR1, CNKSR2, COL4A3BP, CYTH4, DAPP1, DEF6, DGKD, DNM1, DNM2, DNM3, DOCK11, DOK4, FAM109A, FAM109B, FARP1, FARP2, FERMT2, FGD1, FGD3, FGD4, FGD5, FGD6, GAB1, GAB2, GAB4, GRB10, GRB14, IPCEF1, ITK, KIF1A, MPRIP, MYO10, NET1, OSBP2, OSBPL11, OSBPL5, OSBPL8, OSBPL9, PHLDB2, PHLDB3, PLD1, PLEK, PLEK2, PLEKHA1, PLEKHA2, PLEKHA3, PLEKHA4, PLEKHA5, PLEKHA6, PLEKHA7, PLEKHA8, PLEKHB2, PLEKHD1, PLEKHF1, PLEKHF2, PLEKHH1, PLEKHH2, PLEKHM2, PLEKHM3, PLEKHO2, PREX1, PRKD1, Q96HZ0, RALGPS1, RAPH1, RASA1, </w:t>
            </w:r>
            <w:r w:rsidRPr="001324B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ASA2, RASGRF1, ROCK1, ROCK2, RTKN, SBF1, SH2B1, SH3D20, SKAP1, SKAP2, SNTB1, SOS1, SOS2, STAP1, SWAP70, TEC, TRIOBP, VAV1, VAV2, VAV3, VEPH1</w:t>
            </w:r>
          </w:p>
        </w:tc>
      </w:tr>
    </w:tbl>
    <w:p w:rsidR="00FC663A" w:rsidRPr="00286845" w:rsidRDefault="00FC663A" w:rsidP="00FC663A">
      <w:pPr>
        <w:jc w:val="both"/>
        <w:rPr>
          <w:rFonts w:ascii="Arial" w:hAnsi="Arial" w:cs="Arial"/>
          <w:sz w:val="18"/>
          <w:szCs w:val="18"/>
        </w:rPr>
      </w:pPr>
    </w:p>
    <w:p w:rsidR="00FC663A" w:rsidRDefault="00FC663A" w:rsidP="00FC663A">
      <w:pPr>
        <w:jc w:val="both"/>
        <w:rPr>
          <w:rFonts w:ascii="Arial" w:hAnsi="Arial" w:cs="Arial"/>
          <w:sz w:val="18"/>
          <w:szCs w:val="18"/>
        </w:rPr>
      </w:pPr>
      <w:r w:rsidRPr="00286845">
        <w:rPr>
          <w:rFonts w:ascii="Arial" w:hAnsi="Arial" w:cs="Arial"/>
          <w:sz w:val="18"/>
          <w:szCs w:val="18"/>
        </w:rPr>
        <w:t xml:space="preserve">The significant domains in </w:t>
      </w:r>
      <w:r>
        <w:rPr>
          <w:rFonts w:ascii="Arial" w:hAnsi="Arial" w:cs="Arial"/>
          <w:sz w:val="18"/>
          <w:szCs w:val="18"/>
        </w:rPr>
        <w:t>whole genome</w:t>
      </w:r>
      <w:r w:rsidRPr="00286845">
        <w:rPr>
          <w:rFonts w:ascii="Arial" w:hAnsi="Arial" w:cs="Arial"/>
          <w:sz w:val="18"/>
          <w:szCs w:val="18"/>
        </w:rPr>
        <w:t xml:space="preserve"> are listed by the Pfam domain </w:t>
      </w:r>
      <w:r>
        <w:rPr>
          <w:rFonts w:ascii="Arial" w:hAnsi="Arial" w:cs="Arial"/>
          <w:sz w:val="18"/>
          <w:szCs w:val="18"/>
        </w:rPr>
        <w:t xml:space="preserve">name, the number of </w:t>
      </w:r>
      <w:r w:rsidRPr="00286845">
        <w:rPr>
          <w:rFonts w:ascii="Arial" w:hAnsi="Arial" w:cs="Arial"/>
          <w:sz w:val="18"/>
          <w:szCs w:val="18"/>
        </w:rPr>
        <w:t>domain</w:t>
      </w:r>
      <w:r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, the mutation enrichment expressed as the ratio of the observed number of domain mutations to </w:t>
      </w:r>
      <w:r>
        <w:rPr>
          <w:rFonts w:ascii="Arial" w:hAnsi="Arial" w:cs="Arial"/>
          <w:sz w:val="18"/>
          <w:szCs w:val="18"/>
        </w:rPr>
        <w:t>the expected number of mutation,</w:t>
      </w:r>
      <w:r w:rsidRPr="00286845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the Bonferroni corrected p-value </w:t>
      </w:r>
      <w:r w:rsidRPr="00286845">
        <w:rPr>
          <w:rFonts w:ascii="Arial" w:hAnsi="Arial" w:cs="Arial"/>
          <w:sz w:val="18"/>
          <w:szCs w:val="18"/>
        </w:rPr>
        <w:t>and the gene names</w:t>
      </w:r>
      <w:r>
        <w:rPr>
          <w:rFonts w:ascii="Arial" w:hAnsi="Arial" w:cs="Arial"/>
          <w:sz w:val="18"/>
          <w:szCs w:val="18"/>
        </w:rPr>
        <w:t xml:space="preserve">. </w:t>
      </w:r>
      <w:r w:rsidRPr="00286845">
        <w:rPr>
          <w:rFonts w:ascii="Arial" w:hAnsi="Arial" w:cs="Arial"/>
          <w:sz w:val="18"/>
          <w:szCs w:val="18"/>
        </w:rPr>
        <w:t xml:space="preserve">The list sorted by enrichment score followed by the number of </w:t>
      </w:r>
      <w:r>
        <w:rPr>
          <w:rFonts w:ascii="Arial" w:hAnsi="Arial" w:cs="Arial"/>
          <w:sz w:val="18"/>
          <w:szCs w:val="18"/>
        </w:rPr>
        <w:t>domains</w:t>
      </w:r>
      <w:r w:rsidRPr="00286845">
        <w:rPr>
          <w:rFonts w:ascii="Arial" w:hAnsi="Arial" w:cs="Arial"/>
          <w:sz w:val="18"/>
          <w:szCs w:val="18"/>
        </w:rPr>
        <w:t>.</w:t>
      </w:r>
    </w:p>
    <w:p w:rsidR="00674F56" w:rsidRDefault="00674F56" w:rsidP="00674F56">
      <w:pPr>
        <w:pStyle w:val="TableTextTableText"/>
      </w:pPr>
      <w:r>
        <w:t xml:space="preserve">*Indicates that the initial </w:t>
      </w:r>
      <w:r>
        <w:rPr>
          <w:i/>
          <w:iCs/>
        </w:rPr>
        <w:t>p</w:t>
      </w:r>
      <w:r>
        <w:t>-value was calculated using Fisher’s exact test.</w:t>
      </w:r>
    </w:p>
    <w:p w:rsidR="00FC663A" w:rsidRPr="00286845" w:rsidRDefault="00FC663A" w:rsidP="00FC663A">
      <w:pPr>
        <w:jc w:val="both"/>
        <w:rPr>
          <w:rFonts w:ascii="Arial" w:hAnsi="Arial" w:cs="Arial"/>
          <w:sz w:val="18"/>
          <w:szCs w:val="18"/>
        </w:rPr>
      </w:pPr>
    </w:p>
    <w:p w:rsidR="007F15DB" w:rsidRDefault="007F15DB"/>
    <w:sectPr w:rsidR="007F1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63A"/>
    <w:rsid w:val="00674F56"/>
    <w:rsid w:val="007F15DB"/>
    <w:rsid w:val="008273A1"/>
    <w:rsid w:val="0089777F"/>
    <w:rsid w:val="00FC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63A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6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63A"/>
    <w:rPr>
      <w:rFonts w:ascii="Lucida Grande" w:eastAsia="Times New Roman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C66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66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66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C663A"/>
    <w:pPr>
      <w:ind w:left="720"/>
      <w:contextualSpacing/>
    </w:pPr>
  </w:style>
  <w:style w:type="paragraph" w:customStyle="1" w:styleId="TableTextTableText">
    <w:name w:val="TableText (TableText)"/>
    <w:basedOn w:val="Normal"/>
    <w:uiPriority w:val="99"/>
    <w:rsid w:val="00674F56"/>
    <w:pPr>
      <w:widowControl/>
      <w:autoSpaceDE w:val="0"/>
      <w:autoSpaceDN w:val="0"/>
      <w:adjustRightInd w:val="0"/>
      <w:spacing w:line="288" w:lineRule="auto"/>
      <w:jc w:val="both"/>
      <w:textAlignment w:val="center"/>
    </w:pPr>
    <w:rPr>
      <w:rFonts w:eastAsiaTheme="minorHAnsi"/>
      <w:color w:val="000000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63A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6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63A"/>
    <w:rPr>
      <w:rFonts w:ascii="Lucida Grande" w:eastAsia="Times New Roman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C66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66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66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C663A"/>
    <w:pPr>
      <w:ind w:left="720"/>
      <w:contextualSpacing/>
    </w:pPr>
  </w:style>
  <w:style w:type="paragraph" w:customStyle="1" w:styleId="TableTextTableText">
    <w:name w:val="TableText (TableText)"/>
    <w:basedOn w:val="Normal"/>
    <w:uiPriority w:val="99"/>
    <w:rsid w:val="00674F56"/>
    <w:pPr>
      <w:widowControl/>
      <w:autoSpaceDE w:val="0"/>
      <w:autoSpaceDN w:val="0"/>
      <w:adjustRightInd w:val="0"/>
      <w:spacing w:line="288" w:lineRule="auto"/>
      <w:jc w:val="both"/>
      <w:textAlignment w:val="center"/>
    </w:pPr>
    <w:rPr>
      <w:rFonts w:eastAsiaTheme="minorHAnsi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6304</Words>
  <Characters>35935</Characters>
  <Application>Microsoft Office Word</Application>
  <DocSecurity>0</DocSecurity>
  <Lines>299</Lines>
  <Paragraphs>84</Paragraphs>
  <ScaleCrop>false</ScaleCrop>
  <Company/>
  <LinksUpToDate>false</LinksUpToDate>
  <CharactersWithSpaces>4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4</cp:revision>
  <dcterms:created xsi:type="dcterms:W3CDTF">2017-02-09T13:27:00Z</dcterms:created>
  <dcterms:modified xsi:type="dcterms:W3CDTF">2017-02-18T10:54:00Z</dcterms:modified>
</cp:coreProperties>
</file>